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558A5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   The SAS System        14:41 Tuesday, February 27, 2024   1</w:t>
      </w:r>
    </w:p>
    <w:p w14:paraId="17E6AC61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76FB13A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 The FREQ Procedure</w:t>
      </w:r>
    </w:p>
    <w:p w14:paraId="62EEA315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7F3527D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CB07AE6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N_ERRORS     ERRORS_YN</w:t>
      </w:r>
    </w:p>
    <w:p w14:paraId="29679C34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6E037C8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</w:t>
      </w:r>
      <w:proofErr w:type="spellStart"/>
      <w:r w:rsidRPr="000F22DA">
        <w:rPr>
          <w:rFonts w:ascii="Courier New" w:hAnsi="Courier New" w:cs="Courier New"/>
          <w:sz w:val="16"/>
          <w:szCs w:val="16"/>
        </w:rPr>
        <w:t>Frequency‚N</w:t>
      </w:r>
      <w:proofErr w:type="spellEnd"/>
      <w:r w:rsidRPr="000F22DA">
        <w:rPr>
          <w:rFonts w:ascii="Courier New" w:hAnsi="Courier New" w:cs="Courier New"/>
          <w:sz w:val="16"/>
          <w:szCs w:val="16"/>
        </w:rPr>
        <w:t xml:space="preserve">       ‚Y       </w:t>
      </w:r>
      <w:proofErr w:type="gramStart"/>
      <w:r w:rsidRPr="000F22DA">
        <w:rPr>
          <w:rFonts w:ascii="Courier New" w:hAnsi="Courier New" w:cs="Courier New"/>
          <w:sz w:val="16"/>
          <w:szCs w:val="16"/>
        </w:rPr>
        <w:t>‚  Total</w:t>
      </w:r>
      <w:proofErr w:type="gramEnd"/>
    </w:p>
    <w:p w14:paraId="62C8B2AB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</w:t>
      </w:r>
      <w:r w:rsidR="000F22DA">
        <w:rPr>
          <w:rFonts w:ascii="Courier New" w:hAnsi="Courier New" w:cs="Courier New"/>
          <w:sz w:val="16"/>
          <w:szCs w:val="16"/>
        </w:rPr>
        <w:t>-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</w:p>
    <w:p w14:paraId="487B411B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0 ‚    415 ‚      0 ‚    415</w:t>
      </w:r>
    </w:p>
    <w:p w14:paraId="3B7D93BB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</w:t>
      </w:r>
      <w:r w:rsidR="000F22DA">
        <w:rPr>
          <w:rFonts w:ascii="Courier New" w:hAnsi="Courier New" w:cs="Courier New"/>
          <w:sz w:val="16"/>
          <w:szCs w:val="16"/>
        </w:rPr>
        <w:t>-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</w:p>
    <w:p w14:paraId="5B994E7D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1 ‚      0 ‚     90 ‚     90</w:t>
      </w:r>
    </w:p>
    <w:p w14:paraId="2364FE48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</w:t>
      </w:r>
      <w:r w:rsidR="000F22DA">
        <w:rPr>
          <w:rFonts w:ascii="Courier New" w:hAnsi="Courier New" w:cs="Courier New"/>
          <w:sz w:val="16"/>
          <w:szCs w:val="16"/>
        </w:rPr>
        <w:t>-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</w:p>
    <w:p w14:paraId="747BE712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2 ‚      0 ‚     36 ‚     36</w:t>
      </w:r>
    </w:p>
    <w:p w14:paraId="505C925A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</w:t>
      </w:r>
      <w:r w:rsidR="000F22DA">
        <w:rPr>
          <w:rFonts w:ascii="Courier New" w:hAnsi="Courier New" w:cs="Courier New"/>
          <w:sz w:val="16"/>
          <w:szCs w:val="16"/>
        </w:rPr>
        <w:t>-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</w:p>
    <w:p w14:paraId="0A67676E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3 ‚      0 ‚     10 ‚     10</w:t>
      </w:r>
    </w:p>
    <w:p w14:paraId="3BF7AD8B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</w:t>
      </w:r>
      <w:r w:rsidR="000F22DA">
        <w:rPr>
          <w:rFonts w:ascii="Courier New" w:hAnsi="Courier New" w:cs="Courier New"/>
          <w:sz w:val="16"/>
          <w:szCs w:val="16"/>
        </w:rPr>
        <w:t>-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</w:p>
    <w:p w14:paraId="27C98B62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4 ‚      0 ‚      5 ‚      5</w:t>
      </w:r>
    </w:p>
    <w:p w14:paraId="79F4F8ED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</w:t>
      </w:r>
      <w:r w:rsidR="000F22DA">
        <w:rPr>
          <w:rFonts w:ascii="Courier New" w:hAnsi="Courier New" w:cs="Courier New"/>
          <w:sz w:val="16"/>
          <w:szCs w:val="16"/>
        </w:rPr>
        <w:t>-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</w:p>
    <w:p w14:paraId="45FEA37E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5 ‚      0 ‚      4 ‚      4</w:t>
      </w:r>
    </w:p>
    <w:p w14:paraId="54D2FB4E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</w:t>
      </w:r>
      <w:r w:rsidR="000F22DA">
        <w:rPr>
          <w:rFonts w:ascii="Courier New" w:hAnsi="Courier New" w:cs="Courier New"/>
          <w:sz w:val="16"/>
          <w:szCs w:val="16"/>
        </w:rPr>
        <w:t>-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</w:p>
    <w:p w14:paraId="3CFFB3B5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6 ‚      0 ‚      2 ‚      2</w:t>
      </w:r>
    </w:p>
    <w:p w14:paraId="389DEE76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</w:t>
      </w:r>
      <w:r w:rsidR="000F22DA">
        <w:rPr>
          <w:rFonts w:ascii="Courier New" w:hAnsi="Courier New" w:cs="Courier New"/>
          <w:sz w:val="16"/>
          <w:szCs w:val="16"/>
        </w:rPr>
        <w:t>-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</w:p>
    <w:p w14:paraId="1DD1F831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Total         415      147      562</w:t>
      </w:r>
    </w:p>
    <w:p w14:paraId="1B2B22AE" w14:textId="77777777" w:rsidR="006033D4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0DE2D7F" w14:textId="77777777" w:rsidR="000F22DA" w:rsidRDefault="000F22DA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6845B7F" w14:textId="77777777" w:rsidR="000F22DA" w:rsidRDefault="000F22DA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EB6E25D" w14:textId="77777777" w:rsidR="000F22DA" w:rsidRDefault="000F22DA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916F1B6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043AA7B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</w:t>
      </w:r>
      <w:r w:rsidRPr="000F22DA">
        <w:rPr>
          <w:rFonts w:ascii="Courier New" w:hAnsi="Courier New" w:cs="Courier New"/>
          <w:sz w:val="16"/>
          <w:szCs w:val="16"/>
          <w:highlight w:val="yellow"/>
        </w:rPr>
        <w:t>OP_IP</w:t>
      </w:r>
      <w:r w:rsidRPr="000F22DA">
        <w:rPr>
          <w:rFonts w:ascii="Courier New" w:hAnsi="Courier New" w:cs="Courier New"/>
          <w:sz w:val="16"/>
          <w:szCs w:val="16"/>
        </w:rPr>
        <w:t xml:space="preserve">     ERRORS_YN</w:t>
      </w:r>
    </w:p>
    <w:p w14:paraId="6EF028F1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E5F93EC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Frequency‚</w:t>
      </w:r>
    </w:p>
    <w:p w14:paraId="03BA8DA5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Row </w:t>
      </w:r>
      <w:proofErr w:type="gramStart"/>
      <w:r w:rsidRPr="000F22DA">
        <w:rPr>
          <w:rFonts w:ascii="Courier New" w:hAnsi="Courier New" w:cs="Courier New"/>
          <w:sz w:val="16"/>
          <w:szCs w:val="16"/>
        </w:rPr>
        <w:t>Pct  ‚</w:t>
      </w:r>
      <w:proofErr w:type="gramEnd"/>
      <w:r w:rsidRPr="000F22DA">
        <w:rPr>
          <w:rFonts w:ascii="Courier New" w:hAnsi="Courier New" w:cs="Courier New"/>
          <w:sz w:val="16"/>
          <w:szCs w:val="16"/>
        </w:rPr>
        <w:t>N       ‚Y       ‚  Total</w:t>
      </w:r>
    </w:p>
    <w:p w14:paraId="26D89C4E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</w:t>
      </w:r>
      <w:r w:rsidR="000F22DA">
        <w:rPr>
          <w:rFonts w:ascii="Courier New" w:hAnsi="Courier New" w:cs="Courier New"/>
          <w:sz w:val="16"/>
          <w:szCs w:val="16"/>
        </w:rPr>
        <w:t>-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</w:p>
    <w:p w14:paraId="5EF11A00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IP       ‚     63 ‚     47 ‚    110</w:t>
      </w:r>
    </w:p>
    <w:p w14:paraId="627F5EA5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 </w:t>
      </w:r>
      <w:proofErr w:type="gramStart"/>
      <w:r w:rsidRPr="000F22DA">
        <w:rPr>
          <w:rFonts w:ascii="Courier New" w:hAnsi="Courier New" w:cs="Courier New"/>
          <w:sz w:val="16"/>
          <w:szCs w:val="16"/>
        </w:rPr>
        <w:t>‚  57.27</w:t>
      </w:r>
      <w:proofErr w:type="gramEnd"/>
      <w:r w:rsidRPr="000F22DA">
        <w:rPr>
          <w:rFonts w:ascii="Courier New" w:hAnsi="Courier New" w:cs="Courier New"/>
          <w:sz w:val="16"/>
          <w:szCs w:val="16"/>
        </w:rPr>
        <w:t xml:space="preserve"> ‚  </w:t>
      </w:r>
      <w:r w:rsidRPr="000F22DA">
        <w:rPr>
          <w:rFonts w:ascii="Courier New" w:hAnsi="Courier New" w:cs="Courier New"/>
          <w:sz w:val="16"/>
          <w:szCs w:val="16"/>
          <w:highlight w:val="yellow"/>
        </w:rPr>
        <w:t>42.73</w:t>
      </w:r>
      <w:r w:rsidRPr="000F22DA">
        <w:rPr>
          <w:rFonts w:ascii="Courier New" w:hAnsi="Courier New" w:cs="Courier New"/>
          <w:sz w:val="16"/>
          <w:szCs w:val="16"/>
        </w:rPr>
        <w:t xml:space="preserve"> ‚</w:t>
      </w:r>
    </w:p>
    <w:p w14:paraId="4B5EC851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</w:t>
      </w:r>
      <w:r w:rsidR="000F22DA">
        <w:rPr>
          <w:rFonts w:ascii="Courier New" w:hAnsi="Courier New" w:cs="Courier New"/>
          <w:sz w:val="16"/>
          <w:szCs w:val="16"/>
        </w:rPr>
        <w:t>-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</w:p>
    <w:p w14:paraId="0E37A63E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OP       ‚    348 ‚    100 ‚    448</w:t>
      </w:r>
    </w:p>
    <w:p w14:paraId="07F151B3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 </w:t>
      </w:r>
      <w:proofErr w:type="gramStart"/>
      <w:r w:rsidRPr="000F22DA">
        <w:rPr>
          <w:rFonts w:ascii="Courier New" w:hAnsi="Courier New" w:cs="Courier New"/>
          <w:sz w:val="16"/>
          <w:szCs w:val="16"/>
        </w:rPr>
        <w:t>‚  77.68</w:t>
      </w:r>
      <w:proofErr w:type="gramEnd"/>
      <w:r w:rsidRPr="000F22DA">
        <w:rPr>
          <w:rFonts w:ascii="Courier New" w:hAnsi="Courier New" w:cs="Courier New"/>
          <w:sz w:val="16"/>
          <w:szCs w:val="16"/>
        </w:rPr>
        <w:t xml:space="preserve"> ‚  </w:t>
      </w:r>
      <w:r w:rsidRPr="000F22DA">
        <w:rPr>
          <w:rFonts w:ascii="Courier New" w:hAnsi="Courier New" w:cs="Courier New"/>
          <w:sz w:val="16"/>
          <w:szCs w:val="16"/>
          <w:highlight w:val="yellow"/>
        </w:rPr>
        <w:t>22.32</w:t>
      </w:r>
      <w:r w:rsidRPr="000F22DA">
        <w:rPr>
          <w:rFonts w:ascii="Courier New" w:hAnsi="Courier New" w:cs="Courier New"/>
          <w:sz w:val="16"/>
          <w:szCs w:val="16"/>
        </w:rPr>
        <w:t xml:space="preserve"> ‚</w:t>
      </w:r>
    </w:p>
    <w:p w14:paraId="4FD7E3D8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</w:t>
      </w:r>
      <w:r w:rsidR="000F22DA">
        <w:rPr>
          <w:rFonts w:ascii="Courier New" w:hAnsi="Courier New" w:cs="Courier New"/>
          <w:sz w:val="16"/>
          <w:szCs w:val="16"/>
        </w:rPr>
        <w:t>-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</w:p>
    <w:p w14:paraId="284CA891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Total         411      147      558</w:t>
      </w:r>
    </w:p>
    <w:p w14:paraId="1FEB8703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9A74ABE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Statistics for Table of OP_IP by ERRORS_YN</w:t>
      </w:r>
    </w:p>
    <w:p w14:paraId="11EB2DE6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64C7FFD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Statistic                     DF       Value      Prob</w:t>
      </w:r>
    </w:p>
    <w:p w14:paraId="3FD6BF90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</w:t>
      </w:r>
      <w:r w:rsidR="000F22DA">
        <w:rPr>
          <w:rFonts w:ascii="Courier New" w:hAnsi="Courier New" w:cs="Courier New"/>
          <w:sz w:val="16"/>
          <w:szCs w:val="16"/>
        </w:rPr>
        <w:t>------------------------------------------------------</w:t>
      </w:r>
    </w:p>
    <w:p w14:paraId="2C7FC910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Chi-Square                     1     18.9520    &lt;.0001</w:t>
      </w:r>
    </w:p>
    <w:p w14:paraId="3D5124CF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Likelihood Ratio Chi-Square    1     17.6292    &lt;.0001</w:t>
      </w:r>
    </w:p>
    <w:p w14:paraId="6CFDE34D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Continuity Adj. Chi-Square     1     17.9149    &lt;.0001</w:t>
      </w:r>
    </w:p>
    <w:p w14:paraId="6305F376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Mantel-Haenszel Chi-Square     1     18.9180    &lt;.0001</w:t>
      </w:r>
    </w:p>
    <w:p w14:paraId="7659E4AF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1A70036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Fisher's Exact Test</w:t>
      </w:r>
    </w:p>
    <w:p w14:paraId="2EC01486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</w:t>
      </w:r>
      <w:r w:rsidR="000F22DA">
        <w:rPr>
          <w:rFonts w:ascii="Courier New" w:hAnsi="Courier New" w:cs="Courier New"/>
          <w:sz w:val="16"/>
          <w:szCs w:val="16"/>
        </w:rPr>
        <w:t>----------------------------------</w:t>
      </w:r>
    </w:p>
    <w:p w14:paraId="19E02ABB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Cell (1,1) Frequency (</w:t>
      </w:r>
      <w:proofErr w:type="gramStart"/>
      <w:r w:rsidRPr="000F22DA">
        <w:rPr>
          <w:rFonts w:ascii="Courier New" w:hAnsi="Courier New" w:cs="Courier New"/>
          <w:sz w:val="16"/>
          <w:szCs w:val="16"/>
        </w:rPr>
        <w:t xml:space="preserve">F)   </w:t>
      </w:r>
      <w:proofErr w:type="gramEnd"/>
      <w:r w:rsidRPr="000F22DA">
        <w:rPr>
          <w:rFonts w:ascii="Courier New" w:hAnsi="Courier New" w:cs="Courier New"/>
          <w:sz w:val="16"/>
          <w:szCs w:val="16"/>
        </w:rPr>
        <w:t xml:space="preserve">     63</w:t>
      </w:r>
    </w:p>
    <w:p w14:paraId="47D3F770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Left-sided </w:t>
      </w:r>
      <w:proofErr w:type="spellStart"/>
      <w:r w:rsidRPr="000F22DA">
        <w:rPr>
          <w:rFonts w:ascii="Courier New" w:hAnsi="Courier New" w:cs="Courier New"/>
          <w:sz w:val="16"/>
          <w:szCs w:val="16"/>
        </w:rPr>
        <w:t>Pr</w:t>
      </w:r>
      <w:proofErr w:type="spellEnd"/>
      <w:r w:rsidRPr="000F22DA">
        <w:rPr>
          <w:rFonts w:ascii="Courier New" w:hAnsi="Courier New" w:cs="Courier New"/>
          <w:sz w:val="16"/>
          <w:szCs w:val="16"/>
        </w:rPr>
        <w:t xml:space="preserve"> &lt;= F          &lt;.0001</w:t>
      </w:r>
    </w:p>
    <w:p w14:paraId="29C863AC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Right-sided </w:t>
      </w:r>
      <w:proofErr w:type="spellStart"/>
      <w:r w:rsidRPr="000F22DA">
        <w:rPr>
          <w:rFonts w:ascii="Courier New" w:hAnsi="Courier New" w:cs="Courier New"/>
          <w:sz w:val="16"/>
          <w:szCs w:val="16"/>
        </w:rPr>
        <w:t>Pr</w:t>
      </w:r>
      <w:proofErr w:type="spellEnd"/>
      <w:r w:rsidRPr="000F22DA">
        <w:rPr>
          <w:rFonts w:ascii="Courier New" w:hAnsi="Courier New" w:cs="Courier New"/>
          <w:sz w:val="16"/>
          <w:szCs w:val="16"/>
        </w:rPr>
        <w:t xml:space="preserve"> &gt;= F         1.0000</w:t>
      </w:r>
    </w:p>
    <w:p w14:paraId="07A48B1D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</w:t>
      </w:r>
    </w:p>
    <w:p w14:paraId="4E7991E7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Table Probability (P)       &lt;.0001</w:t>
      </w:r>
    </w:p>
    <w:p w14:paraId="28DF37DE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Two-sided </w:t>
      </w:r>
      <w:proofErr w:type="spellStart"/>
      <w:r w:rsidRPr="000F22DA">
        <w:rPr>
          <w:rFonts w:ascii="Courier New" w:hAnsi="Courier New" w:cs="Courier New"/>
          <w:sz w:val="16"/>
          <w:szCs w:val="16"/>
        </w:rPr>
        <w:t>Pr</w:t>
      </w:r>
      <w:proofErr w:type="spellEnd"/>
      <w:r w:rsidRPr="000F22DA">
        <w:rPr>
          <w:rFonts w:ascii="Courier New" w:hAnsi="Courier New" w:cs="Courier New"/>
          <w:sz w:val="16"/>
          <w:szCs w:val="16"/>
        </w:rPr>
        <w:t xml:space="preserve"> &lt;= P           </w:t>
      </w:r>
      <w:r w:rsidRPr="000F22DA">
        <w:rPr>
          <w:rFonts w:ascii="Courier New" w:hAnsi="Courier New" w:cs="Courier New"/>
          <w:sz w:val="16"/>
          <w:szCs w:val="16"/>
          <w:highlight w:val="yellow"/>
        </w:rPr>
        <w:t>&lt;.0001</w:t>
      </w:r>
    </w:p>
    <w:p w14:paraId="166EF72C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A0D1D50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br w:type="page"/>
      </w:r>
      <w:r w:rsidRPr="000F22DA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      The SAS System        14:41 Tuesday, February 27, 2024   3</w:t>
      </w:r>
    </w:p>
    <w:p w14:paraId="242A6719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9C1E62E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 The FREQ Procedure</w:t>
      </w:r>
    </w:p>
    <w:p w14:paraId="6EA819BF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1F0A694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8334EB6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</w:t>
      </w:r>
      <w:r w:rsidRPr="000F22DA">
        <w:rPr>
          <w:rFonts w:ascii="Courier New" w:hAnsi="Courier New" w:cs="Courier New"/>
          <w:sz w:val="16"/>
          <w:szCs w:val="16"/>
          <w:highlight w:val="yellow"/>
        </w:rPr>
        <w:t>SERVICE</w:t>
      </w:r>
      <w:r w:rsidRPr="000F22DA">
        <w:rPr>
          <w:rFonts w:ascii="Courier New" w:hAnsi="Courier New" w:cs="Courier New"/>
          <w:sz w:val="16"/>
          <w:szCs w:val="16"/>
        </w:rPr>
        <w:t xml:space="preserve">      ERRORS_YN</w:t>
      </w:r>
    </w:p>
    <w:p w14:paraId="735F78E0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0AD24A2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Frequency   ‚</w:t>
      </w:r>
    </w:p>
    <w:p w14:paraId="7D632D0B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Row Pct     ‚N       ‚Y       </w:t>
      </w:r>
      <w:proofErr w:type="gramStart"/>
      <w:r w:rsidRPr="000F22DA">
        <w:rPr>
          <w:rFonts w:ascii="Courier New" w:hAnsi="Courier New" w:cs="Courier New"/>
          <w:sz w:val="16"/>
          <w:szCs w:val="16"/>
        </w:rPr>
        <w:t>‚  Total</w:t>
      </w:r>
      <w:proofErr w:type="gramEnd"/>
    </w:p>
    <w:p w14:paraId="60C4092A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</w:t>
      </w:r>
      <w:r w:rsidR="000F22DA">
        <w:rPr>
          <w:rFonts w:ascii="Courier New" w:hAnsi="Courier New" w:cs="Courier New"/>
          <w:sz w:val="16"/>
          <w:szCs w:val="16"/>
        </w:rPr>
        <w:t>----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</w:p>
    <w:p w14:paraId="5BA067FF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ENT         ‚     99 ‚     28 ‚    127</w:t>
      </w:r>
    </w:p>
    <w:p w14:paraId="33C29660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   </w:t>
      </w:r>
      <w:proofErr w:type="gramStart"/>
      <w:r w:rsidRPr="000F22DA">
        <w:rPr>
          <w:rFonts w:ascii="Courier New" w:hAnsi="Courier New" w:cs="Courier New"/>
          <w:sz w:val="16"/>
          <w:szCs w:val="16"/>
        </w:rPr>
        <w:t>‚  77.95</w:t>
      </w:r>
      <w:proofErr w:type="gramEnd"/>
      <w:r w:rsidRPr="000F22DA">
        <w:rPr>
          <w:rFonts w:ascii="Courier New" w:hAnsi="Courier New" w:cs="Courier New"/>
          <w:sz w:val="16"/>
          <w:szCs w:val="16"/>
        </w:rPr>
        <w:t xml:space="preserve"> ‚  </w:t>
      </w:r>
      <w:r w:rsidRPr="000F22DA">
        <w:rPr>
          <w:rFonts w:ascii="Courier New" w:hAnsi="Courier New" w:cs="Courier New"/>
          <w:sz w:val="16"/>
          <w:szCs w:val="16"/>
          <w:highlight w:val="yellow"/>
        </w:rPr>
        <w:t>22.05</w:t>
      </w:r>
      <w:r w:rsidRPr="000F22DA">
        <w:rPr>
          <w:rFonts w:ascii="Courier New" w:hAnsi="Courier New" w:cs="Courier New"/>
          <w:sz w:val="16"/>
          <w:szCs w:val="16"/>
        </w:rPr>
        <w:t xml:space="preserve"> ‚</w:t>
      </w:r>
    </w:p>
    <w:p w14:paraId="4B0FBA90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</w:t>
      </w:r>
      <w:r w:rsidR="000F22DA">
        <w:rPr>
          <w:rFonts w:ascii="Courier New" w:hAnsi="Courier New" w:cs="Courier New"/>
          <w:sz w:val="16"/>
          <w:szCs w:val="16"/>
        </w:rPr>
        <w:t>----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</w:p>
    <w:p w14:paraId="35751069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GEN         ‚     54 ‚     16 ‚     70</w:t>
      </w:r>
    </w:p>
    <w:p w14:paraId="67036DC6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   </w:t>
      </w:r>
      <w:proofErr w:type="gramStart"/>
      <w:r w:rsidRPr="000F22DA">
        <w:rPr>
          <w:rFonts w:ascii="Courier New" w:hAnsi="Courier New" w:cs="Courier New"/>
          <w:sz w:val="16"/>
          <w:szCs w:val="16"/>
        </w:rPr>
        <w:t>‚  77.14</w:t>
      </w:r>
      <w:proofErr w:type="gramEnd"/>
      <w:r w:rsidRPr="000F22DA">
        <w:rPr>
          <w:rFonts w:ascii="Courier New" w:hAnsi="Courier New" w:cs="Courier New"/>
          <w:sz w:val="16"/>
          <w:szCs w:val="16"/>
        </w:rPr>
        <w:t xml:space="preserve"> ‚  </w:t>
      </w:r>
      <w:r w:rsidRPr="000F22DA">
        <w:rPr>
          <w:rFonts w:ascii="Courier New" w:hAnsi="Courier New" w:cs="Courier New"/>
          <w:sz w:val="16"/>
          <w:szCs w:val="16"/>
          <w:highlight w:val="yellow"/>
        </w:rPr>
        <w:t>22.86</w:t>
      </w:r>
      <w:r w:rsidRPr="000F22DA">
        <w:rPr>
          <w:rFonts w:ascii="Courier New" w:hAnsi="Courier New" w:cs="Courier New"/>
          <w:sz w:val="16"/>
          <w:szCs w:val="16"/>
        </w:rPr>
        <w:t xml:space="preserve"> ‚</w:t>
      </w:r>
    </w:p>
    <w:p w14:paraId="099738C6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</w:t>
      </w:r>
      <w:r w:rsidR="000F22DA">
        <w:rPr>
          <w:rFonts w:ascii="Courier New" w:hAnsi="Courier New" w:cs="Courier New"/>
          <w:sz w:val="16"/>
          <w:szCs w:val="16"/>
        </w:rPr>
        <w:t>----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</w:p>
    <w:p w14:paraId="0969B05E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GI          ‚     42 ‚      2 ‚     44</w:t>
      </w:r>
    </w:p>
    <w:p w14:paraId="369FAE9C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   </w:t>
      </w:r>
      <w:proofErr w:type="gramStart"/>
      <w:r w:rsidRPr="000F22DA">
        <w:rPr>
          <w:rFonts w:ascii="Courier New" w:hAnsi="Courier New" w:cs="Courier New"/>
          <w:sz w:val="16"/>
          <w:szCs w:val="16"/>
        </w:rPr>
        <w:t>‚  95.45</w:t>
      </w:r>
      <w:proofErr w:type="gramEnd"/>
      <w:r w:rsidRPr="000F22DA">
        <w:rPr>
          <w:rFonts w:ascii="Courier New" w:hAnsi="Courier New" w:cs="Courier New"/>
          <w:sz w:val="16"/>
          <w:szCs w:val="16"/>
        </w:rPr>
        <w:t xml:space="preserve"> ‚   </w:t>
      </w:r>
      <w:r w:rsidRPr="000F22DA">
        <w:rPr>
          <w:rFonts w:ascii="Courier New" w:hAnsi="Courier New" w:cs="Courier New"/>
          <w:sz w:val="16"/>
          <w:szCs w:val="16"/>
          <w:highlight w:val="yellow"/>
        </w:rPr>
        <w:t>4.55</w:t>
      </w:r>
      <w:r w:rsidRPr="000F22DA">
        <w:rPr>
          <w:rFonts w:ascii="Courier New" w:hAnsi="Courier New" w:cs="Courier New"/>
          <w:sz w:val="16"/>
          <w:szCs w:val="16"/>
        </w:rPr>
        <w:t xml:space="preserve"> ‚</w:t>
      </w:r>
    </w:p>
    <w:p w14:paraId="26FA73CF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</w:t>
      </w:r>
      <w:r w:rsidR="000F22DA">
        <w:rPr>
          <w:rFonts w:ascii="Courier New" w:hAnsi="Courier New" w:cs="Courier New"/>
          <w:sz w:val="16"/>
          <w:szCs w:val="16"/>
        </w:rPr>
        <w:t>----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</w:p>
    <w:p w14:paraId="71399D92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OPHTH       ‚     52 ‚     18 ‚     70</w:t>
      </w:r>
    </w:p>
    <w:p w14:paraId="4A5ECDEB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   </w:t>
      </w:r>
      <w:proofErr w:type="gramStart"/>
      <w:r w:rsidRPr="000F22DA">
        <w:rPr>
          <w:rFonts w:ascii="Courier New" w:hAnsi="Courier New" w:cs="Courier New"/>
          <w:sz w:val="16"/>
          <w:szCs w:val="16"/>
        </w:rPr>
        <w:t>‚  74.29</w:t>
      </w:r>
      <w:proofErr w:type="gramEnd"/>
      <w:r w:rsidRPr="000F22DA">
        <w:rPr>
          <w:rFonts w:ascii="Courier New" w:hAnsi="Courier New" w:cs="Courier New"/>
          <w:sz w:val="16"/>
          <w:szCs w:val="16"/>
        </w:rPr>
        <w:t xml:space="preserve"> ‚  </w:t>
      </w:r>
      <w:r w:rsidRPr="000F22DA">
        <w:rPr>
          <w:rFonts w:ascii="Courier New" w:hAnsi="Courier New" w:cs="Courier New"/>
          <w:sz w:val="16"/>
          <w:szCs w:val="16"/>
          <w:highlight w:val="yellow"/>
        </w:rPr>
        <w:t>25.71</w:t>
      </w:r>
      <w:r w:rsidRPr="000F22DA">
        <w:rPr>
          <w:rFonts w:ascii="Courier New" w:hAnsi="Courier New" w:cs="Courier New"/>
          <w:sz w:val="16"/>
          <w:szCs w:val="16"/>
        </w:rPr>
        <w:t xml:space="preserve"> ‚</w:t>
      </w:r>
    </w:p>
    <w:p w14:paraId="320E8F28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</w:t>
      </w:r>
      <w:r w:rsidR="000F22DA">
        <w:rPr>
          <w:rFonts w:ascii="Courier New" w:hAnsi="Courier New" w:cs="Courier New"/>
          <w:sz w:val="16"/>
          <w:szCs w:val="16"/>
        </w:rPr>
        <w:t>----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</w:p>
    <w:p w14:paraId="7396C2C0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ORTH        ‚     36 ‚     24 ‚     60</w:t>
      </w:r>
    </w:p>
    <w:p w14:paraId="79BA3C0E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   </w:t>
      </w:r>
      <w:proofErr w:type="gramStart"/>
      <w:r w:rsidRPr="000F22DA">
        <w:rPr>
          <w:rFonts w:ascii="Courier New" w:hAnsi="Courier New" w:cs="Courier New"/>
          <w:sz w:val="16"/>
          <w:szCs w:val="16"/>
        </w:rPr>
        <w:t>‚  60.00</w:t>
      </w:r>
      <w:proofErr w:type="gramEnd"/>
      <w:r w:rsidRPr="000F22DA">
        <w:rPr>
          <w:rFonts w:ascii="Courier New" w:hAnsi="Courier New" w:cs="Courier New"/>
          <w:sz w:val="16"/>
          <w:szCs w:val="16"/>
        </w:rPr>
        <w:t xml:space="preserve"> ‚  </w:t>
      </w:r>
      <w:r w:rsidRPr="000F22DA">
        <w:rPr>
          <w:rFonts w:ascii="Courier New" w:hAnsi="Courier New" w:cs="Courier New"/>
          <w:sz w:val="16"/>
          <w:szCs w:val="16"/>
          <w:highlight w:val="yellow"/>
        </w:rPr>
        <w:t>40.00</w:t>
      </w:r>
      <w:r w:rsidRPr="000F22DA">
        <w:rPr>
          <w:rFonts w:ascii="Courier New" w:hAnsi="Courier New" w:cs="Courier New"/>
          <w:sz w:val="16"/>
          <w:szCs w:val="16"/>
        </w:rPr>
        <w:t xml:space="preserve"> ‚</w:t>
      </w:r>
    </w:p>
    <w:p w14:paraId="789ECC1C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</w:t>
      </w:r>
      <w:r w:rsidR="000F22DA">
        <w:rPr>
          <w:rFonts w:ascii="Courier New" w:hAnsi="Courier New" w:cs="Courier New"/>
          <w:sz w:val="16"/>
          <w:szCs w:val="16"/>
        </w:rPr>
        <w:t>----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</w:p>
    <w:p w14:paraId="7F094514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PLA         ‚     27 ‚     20 ‚     47</w:t>
      </w:r>
    </w:p>
    <w:p w14:paraId="21AC1AA9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   </w:t>
      </w:r>
      <w:proofErr w:type="gramStart"/>
      <w:r w:rsidRPr="000F22DA">
        <w:rPr>
          <w:rFonts w:ascii="Courier New" w:hAnsi="Courier New" w:cs="Courier New"/>
          <w:sz w:val="16"/>
          <w:szCs w:val="16"/>
        </w:rPr>
        <w:t>‚  57.45</w:t>
      </w:r>
      <w:proofErr w:type="gramEnd"/>
      <w:r w:rsidRPr="000F22DA">
        <w:rPr>
          <w:rFonts w:ascii="Courier New" w:hAnsi="Courier New" w:cs="Courier New"/>
          <w:sz w:val="16"/>
          <w:szCs w:val="16"/>
        </w:rPr>
        <w:t xml:space="preserve"> ‚  </w:t>
      </w:r>
      <w:r w:rsidRPr="000F22DA">
        <w:rPr>
          <w:rFonts w:ascii="Courier New" w:hAnsi="Courier New" w:cs="Courier New"/>
          <w:sz w:val="16"/>
          <w:szCs w:val="16"/>
          <w:highlight w:val="yellow"/>
        </w:rPr>
        <w:t>42.55</w:t>
      </w:r>
      <w:r w:rsidRPr="000F22DA">
        <w:rPr>
          <w:rFonts w:ascii="Courier New" w:hAnsi="Courier New" w:cs="Courier New"/>
          <w:sz w:val="16"/>
          <w:szCs w:val="16"/>
        </w:rPr>
        <w:t xml:space="preserve"> ‚</w:t>
      </w:r>
    </w:p>
    <w:p w14:paraId="62878BC0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</w:t>
      </w:r>
      <w:r w:rsidR="000F22DA">
        <w:rPr>
          <w:rFonts w:ascii="Courier New" w:hAnsi="Courier New" w:cs="Courier New"/>
          <w:sz w:val="16"/>
          <w:szCs w:val="16"/>
        </w:rPr>
        <w:t>----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</w:p>
    <w:p w14:paraId="05093419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URO         ‚     53 ‚     13 ‚     66</w:t>
      </w:r>
    </w:p>
    <w:p w14:paraId="4D205369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   </w:t>
      </w:r>
      <w:proofErr w:type="gramStart"/>
      <w:r w:rsidRPr="000F22DA">
        <w:rPr>
          <w:rFonts w:ascii="Courier New" w:hAnsi="Courier New" w:cs="Courier New"/>
          <w:sz w:val="16"/>
          <w:szCs w:val="16"/>
        </w:rPr>
        <w:t>‚  80.30</w:t>
      </w:r>
      <w:proofErr w:type="gramEnd"/>
      <w:r w:rsidRPr="000F22DA">
        <w:rPr>
          <w:rFonts w:ascii="Courier New" w:hAnsi="Courier New" w:cs="Courier New"/>
          <w:sz w:val="16"/>
          <w:szCs w:val="16"/>
        </w:rPr>
        <w:t xml:space="preserve"> ‚  </w:t>
      </w:r>
      <w:r w:rsidRPr="000F22DA">
        <w:rPr>
          <w:rFonts w:ascii="Courier New" w:hAnsi="Courier New" w:cs="Courier New"/>
          <w:sz w:val="16"/>
          <w:szCs w:val="16"/>
          <w:highlight w:val="yellow"/>
        </w:rPr>
        <w:t>19.70</w:t>
      </w:r>
      <w:r w:rsidRPr="000F22DA">
        <w:rPr>
          <w:rFonts w:ascii="Courier New" w:hAnsi="Courier New" w:cs="Courier New"/>
          <w:sz w:val="16"/>
          <w:szCs w:val="16"/>
        </w:rPr>
        <w:t xml:space="preserve"> ‚</w:t>
      </w:r>
    </w:p>
    <w:p w14:paraId="6C2CC30D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</w:t>
      </w:r>
      <w:r w:rsidR="000F22DA">
        <w:rPr>
          <w:rFonts w:ascii="Courier New" w:hAnsi="Courier New" w:cs="Courier New"/>
          <w:sz w:val="16"/>
          <w:szCs w:val="16"/>
        </w:rPr>
        <w:t>----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  <w:r w:rsidR="000F22DA">
        <w:rPr>
          <w:rFonts w:ascii="Courier New" w:hAnsi="Courier New" w:cs="Courier New"/>
          <w:sz w:val="16"/>
          <w:szCs w:val="16"/>
        </w:rPr>
        <w:t>--------</w:t>
      </w:r>
      <w:r w:rsidRPr="000F22DA">
        <w:rPr>
          <w:rFonts w:ascii="Courier New" w:hAnsi="Courier New" w:cs="Courier New"/>
          <w:sz w:val="16"/>
          <w:szCs w:val="16"/>
        </w:rPr>
        <w:t>ˆ</w:t>
      </w:r>
    </w:p>
    <w:p w14:paraId="0C43B6BF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Total            363      121      484</w:t>
      </w:r>
    </w:p>
    <w:p w14:paraId="1CC67BF4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58E0CD2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Statistics for Table of SERVICE by ERRORS_YN</w:t>
      </w:r>
    </w:p>
    <w:p w14:paraId="358E8B36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87F75ED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Statistic                     DF       Value      Prob</w:t>
      </w:r>
    </w:p>
    <w:p w14:paraId="0CDBE0BD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</w:t>
      </w:r>
      <w:r w:rsidR="000F22DA">
        <w:rPr>
          <w:rFonts w:ascii="Courier New" w:hAnsi="Courier New" w:cs="Courier New"/>
          <w:sz w:val="16"/>
          <w:szCs w:val="16"/>
        </w:rPr>
        <w:t>------------------------------------------------------</w:t>
      </w:r>
    </w:p>
    <w:p w14:paraId="6A496BC1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Chi-Square                     6     26.5125    </w:t>
      </w:r>
      <w:r w:rsidRPr="000F22DA">
        <w:rPr>
          <w:rFonts w:ascii="Courier New" w:hAnsi="Courier New" w:cs="Courier New"/>
          <w:sz w:val="16"/>
          <w:szCs w:val="16"/>
          <w:highlight w:val="yellow"/>
        </w:rPr>
        <w:t>0.0002</w:t>
      </w:r>
    </w:p>
    <w:p w14:paraId="1DB7B4B1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Likelihood Ratio Chi-Square    6     28.6538    &lt;.0001</w:t>
      </w:r>
    </w:p>
    <w:p w14:paraId="2B9B9B28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Mantel-Haenszel Chi-Square     1      3.5151    0.0608</w:t>
      </w:r>
    </w:p>
    <w:p w14:paraId="0B9C117F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D57DEF1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br w:type="page"/>
      </w:r>
      <w:r w:rsidRPr="000F22DA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      The SAS System        14:41 Tuesday, February 27, 2024   4</w:t>
      </w:r>
    </w:p>
    <w:p w14:paraId="2F10D164" w14:textId="77777777" w:rsidR="000F22DA" w:rsidRDefault="000F22DA" w:rsidP="006033D4">
      <w:pPr>
        <w:pStyle w:val="PlainText"/>
        <w:rPr>
          <w:rFonts w:ascii="Courier New" w:hAnsi="Courier New" w:cs="Courier New"/>
          <w:sz w:val="16"/>
          <w:szCs w:val="16"/>
          <w:highlight w:val="yellow"/>
        </w:rPr>
      </w:pPr>
    </w:p>
    <w:p w14:paraId="333DBD53" w14:textId="77777777" w:rsidR="000F22DA" w:rsidRDefault="000F22DA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  <w:highlight w:val="yellow"/>
        </w:rPr>
        <w:t>Multivariable model</w:t>
      </w:r>
      <w:r>
        <w:rPr>
          <w:rFonts w:ascii="Courier New" w:hAnsi="Courier New" w:cs="Courier New"/>
          <w:sz w:val="16"/>
          <w:szCs w:val="16"/>
        </w:rPr>
        <w:t xml:space="preserve"> based on services with at least 20 cases</w:t>
      </w:r>
    </w:p>
    <w:p w14:paraId="6294E461" w14:textId="77777777" w:rsidR="000F22DA" w:rsidRDefault="000F22DA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50A452B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The LOGISTIC Procedure</w:t>
      </w:r>
    </w:p>
    <w:p w14:paraId="760C339F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D255305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 Model Information</w:t>
      </w:r>
    </w:p>
    <w:p w14:paraId="2BEED530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4755B46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Data Set                      WORK.LSERVICE   </w:t>
      </w:r>
    </w:p>
    <w:p w14:paraId="253B2ED3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Response Variable             ERRORS_YN       </w:t>
      </w:r>
    </w:p>
    <w:p w14:paraId="6A801670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Number of Response Levels     2               </w:t>
      </w:r>
    </w:p>
    <w:p w14:paraId="4EE9B2F5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Model                         binary logit    </w:t>
      </w:r>
    </w:p>
    <w:p w14:paraId="76834CE6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Optimization Technique        Fisher's scoring</w:t>
      </w:r>
    </w:p>
    <w:p w14:paraId="262A02FA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4C0E831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798828E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Number of Observations Read         480</w:t>
      </w:r>
    </w:p>
    <w:p w14:paraId="60D56ADC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Number of Observations Used         480</w:t>
      </w:r>
    </w:p>
    <w:p w14:paraId="76715BA0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5D503EE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804B694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  Response Profile</w:t>
      </w:r>
    </w:p>
    <w:p w14:paraId="37DCFBA5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</w:t>
      </w:r>
    </w:p>
    <w:p w14:paraId="33AEC567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Ordered                       Total</w:t>
      </w:r>
    </w:p>
    <w:p w14:paraId="52D7DFCD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Value     ERRORS_YN     Frequency</w:t>
      </w:r>
    </w:p>
    <w:p w14:paraId="3EB19E14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F0A409B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1     N                   359</w:t>
      </w:r>
    </w:p>
    <w:p w14:paraId="075D3DE6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2     Y                   121</w:t>
      </w:r>
    </w:p>
    <w:p w14:paraId="1F1C4DE3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BE4D32F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Probability modeled is ERRORS_YN='Y'.</w:t>
      </w:r>
    </w:p>
    <w:p w14:paraId="3486841F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7876F22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1BF24F9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Class Level Information</w:t>
      </w:r>
    </w:p>
    <w:p w14:paraId="6CFA3215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</w:t>
      </w:r>
    </w:p>
    <w:p w14:paraId="5560305C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Class       Value                Design Variables</w:t>
      </w:r>
    </w:p>
    <w:p w14:paraId="662C2671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6CBA1E7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OP_IP       IP         1                                   </w:t>
      </w:r>
    </w:p>
    <w:p w14:paraId="0D0F077E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OP         0                                   </w:t>
      </w:r>
    </w:p>
    <w:p w14:paraId="149F27D2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8C75BDC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SERVICE     ENT        1      0      0      0      0      0</w:t>
      </w:r>
    </w:p>
    <w:p w14:paraId="531BE614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GEN        0      1      0      0      0      0</w:t>
      </w:r>
    </w:p>
    <w:p w14:paraId="70568154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GI         0      0      1      0      0      0</w:t>
      </w:r>
    </w:p>
    <w:p w14:paraId="41AC5B37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OPHTH      0      0      0      1      0      0</w:t>
      </w:r>
    </w:p>
    <w:p w14:paraId="0C3435CF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ORTH       0      0      0      0      1      0</w:t>
      </w:r>
    </w:p>
    <w:p w14:paraId="4A00FE18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PLA        0      0      0      0      0      1</w:t>
      </w:r>
    </w:p>
    <w:p w14:paraId="2320CBE4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URO        0      0      0      0      0      0</w:t>
      </w:r>
    </w:p>
    <w:p w14:paraId="3C3AB641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36EBFF1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AC662B5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Model Convergence Status</w:t>
      </w:r>
    </w:p>
    <w:p w14:paraId="67C591A5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1714341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Convergence criterion (GCONV=1E-8) satisfied.          </w:t>
      </w:r>
    </w:p>
    <w:p w14:paraId="112DE610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8DFB84C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9AE1633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Model Fit Statistics</w:t>
      </w:r>
    </w:p>
    <w:p w14:paraId="16966D29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</w:t>
      </w:r>
    </w:p>
    <w:p w14:paraId="23E66E13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                    Intercept</w:t>
      </w:r>
    </w:p>
    <w:p w14:paraId="5A19A0DF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     Intercept            and</w:t>
      </w:r>
    </w:p>
    <w:p w14:paraId="243D8047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Criterion          Only     Covariates</w:t>
      </w:r>
    </w:p>
    <w:p w14:paraId="666EE188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6CF1205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AIC             544.028        522.792</w:t>
      </w:r>
    </w:p>
    <w:p w14:paraId="10F32E13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SC              548.202        556.182</w:t>
      </w:r>
    </w:p>
    <w:p w14:paraId="5C3B43BA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-2 Log L        542.028        506.792</w:t>
      </w:r>
    </w:p>
    <w:p w14:paraId="68A21295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CAFBA11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C81F324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Testing Global Null Hypothesis: BETA=0</w:t>
      </w:r>
    </w:p>
    <w:p w14:paraId="5059AB88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</w:t>
      </w:r>
    </w:p>
    <w:p w14:paraId="1B165933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Test                 Chi-Square       DF     </w:t>
      </w:r>
      <w:proofErr w:type="spellStart"/>
      <w:r w:rsidRPr="000F22DA">
        <w:rPr>
          <w:rFonts w:ascii="Courier New" w:hAnsi="Courier New" w:cs="Courier New"/>
          <w:sz w:val="16"/>
          <w:szCs w:val="16"/>
        </w:rPr>
        <w:t>Pr</w:t>
      </w:r>
      <w:proofErr w:type="spellEnd"/>
      <w:r w:rsidRPr="000F22DA">
        <w:rPr>
          <w:rFonts w:ascii="Courier New" w:hAnsi="Courier New" w:cs="Courier New"/>
          <w:sz w:val="16"/>
          <w:szCs w:val="16"/>
        </w:rPr>
        <w:t xml:space="preserve"> &gt; ChiSq</w:t>
      </w:r>
    </w:p>
    <w:p w14:paraId="4368B65F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32920DF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Likelihood Ratio        35.2360        7         &lt;.0001</w:t>
      </w:r>
    </w:p>
    <w:p w14:paraId="7BDED3FD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Score                   33.8425        7         &lt;.0001</w:t>
      </w:r>
    </w:p>
    <w:p w14:paraId="2E778DF8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Wald                    28.4867        7         0.0002</w:t>
      </w:r>
    </w:p>
    <w:p w14:paraId="3B8E1CB7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5F0661B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289FA8C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Type 3 Analysis of Effects</w:t>
      </w:r>
    </w:p>
    <w:p w14:paraId="025D6D15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</w:t>
      </w:r>
    </w:p>
    <w:p w14:paraId="552E7627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             Wald</w:t>
      </w:r>
    </w:p>
    <w:p w14:paraId="7277977E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Effect       DF    Chi-Square    </w:t>
      </w:r>
      <w:proofErr w:type="spellStart"/>
      <w:r w:rsidRPr="000F22DA">
        <w:rPr>
          <w:rFonts w:ascii="Courier New" w:hAnsi="Courier New" w:cs="Courier New"/>
          <w:sz w:val="16"/>
          <w:szCs w:val="16"/>
        </w:rPr>
        <w:t>Pr</w:t>
      </w:r>
      <w:proofErr w:type="spellEnd"/>
      <w:r w:rsidRPr="000F22DA">
        <w:rPr>
          <w:rFonts w:ascii="Courier New" w:hAnsi="Courier New" w:cs="Courier New"/>
          <w:sz w:val="16"/>
          <w:szCs w:val="16"/>
        </w:rPr>
        <w:t xml:space="preserve"> &gt; ChiSq</w:t>
      </w:r>
    </w:p>
    <w:p w14:paraId="70FBB375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32084EC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</w:t>
      </w:r>
      <w:r w:rsidRPr="000F22DA">
        <w:rPr>
          <w:rFonts w:ascii="Courier New" w:hAnsi="Courier New" w:cs="Courier New"/>
          <w:sz w:val="16"/>
          <w:szCs w:val="16"/>
          <w:highlight w:val="yellow"/>
        </w:rPr>
        <w:t>OP_IP</w:t>
      </w:r>
      <w:r w:rsidRPr="000F22DA">
        <w:rPr>
          <w:rFonts w:ascii="Courier New" w:hAnsi="Courier New" w:cs="Courier New"/>
          <w:sz w:val="16"/>
          <w:szCs w:val="16"/>
        </w:rPr>
        <w:t xml:space="preserve">         1        6.1777        </w:t>
      </w:r>
      <w:r w:rsidRPr="000F22DA">
        <w:rPr>
          <w:rFonts w:ascii="Courier New" w:hAnsi="Courier New" w:cs="Courier New"/>
          <w:sz w:val="16"/>
          <w:szCs w:val="16"/>
          <w:highlight w:val="yellow"/>
        </w:rPr>
        <w:t>0.0129</w:t>
      </w:r>
    </w:p>
    <w:p w14:paraId="1197F720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</w:t>
      </w:r>
      <w:r w:rsidRPr="000F22DA">
        <w:rPr>
          <w:rFonts w:ascii="Courier New" w:hAnsi="Courier New" w:cs="Courier New"/>
          <w:sz w:val="16"/>
          <w:szCs w:val="16"/>
          <w:highlight w:val="yellow"/>
        </w:rPr>
        <w:t>SERVICE</w:t>
      </w:r>
      <w:r w:rsidRPr="000F22DA">
        <w:rPr>
          <w:rFonts w:ascii="Courier New" w:hAnsi="Courier New" w:cs="Courier New"/>
          <w:sz w:val="16"/>
          <w:szCs w:val="16"/>
        </w:rPr>
        <w:t xml:space="preserve">       6       17.9663        </w:t>
      </w:r>
      <w:r w:rsidRPr="000F22DA">
        <w:rPr>
          <w:rFonts w:ascii="Courier New" w:hAnsi="Courier New" w:cs="Courier New"/>
          <w:sz w:val="16"/>
          <w:szCs w:val="16"/>
          <w:highlight w:val="yellow"/>
        </w:rPr>
        <w:t>0.0063</w:t>
      </w:r>
    </w:p>
    <w:p w14:paraId="0DF0529C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br w:type="page"/>
      </w:r>
      <w:r w:rsidRPr="000F22DA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      The SAS System        14:41 Tuesday, February 27, 2024   5</w:t>
      </w:r>
    </w:p>
    <w:p w14:paraId="579DD5D4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D2117D5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The LOGISTIC Procedure</w:t>
      </w:r>
    </w:p>
    <w:p w14:paraId="599C1CD8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50B7BD6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Analysis of Maximum Likelihood Estimates</w:t>
      </w:r>
    </w:p>
    <w:p w14:paraId="349A93C4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</w:t>
      </w:r>
    </w:p>
    <w:p w14:paraId="29238392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          Standard          Wald</w:t>
      </w:r>
    </w:p>
    <w:p w14:paraId="527B48D0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Parameter          DF    Estimate       Error    Chi-Square    </w:t>
      </w:r>
      <w:proofErr w:type="spellStart"/>
      <w:r w:rsidRPr="000F22DA">
        <w:rPr>
          <w:rFonts w:ascii="Courier New" w:hAnsi="Courier New" w:cs="Courier New"/>
          <w:sz w:val="16"/>
          <w:szCs w:val="16"/>
        </w:rPr>
        <w:t>Pr</w:t>
      </w:r>
      <w:proofErr w:type="spellEnd"/>
      <w:r w:rsidRPr="000F22DA">
        <w:rPr>
          <w:rFonts w:ascii="Courier New" w:hAnsi="Courier New" w:cs="Courier New"/>
          <w:sz w:val="16"/>
          <w:szCs w:val="16"/>
        </w:rPr>
        <w:t xml:space="preserve"> &gt; ChiSq</w:t>
      </w:r>
    </w:p>
    <w:p w14:paraId="5EA5260F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0B1E6C5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Intercept           1     -1.4053      0.3095       20.6177        &lt;.0001</w:t>
      </w:r>
    </w:p>
    <w:p w14:paraId="43EEB476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OP_IP     IP        1      0.8198      0.3298        6.1777        0.0129</w:t>
      </w:r>
    </w:p>
    <w:p w14:paraId="378DE2BE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SERVICE   ENT       1      0.1415      0.3773        0.1406        0.7077</w:t>
      </w:r>
    </w:p>
    <w:p w14:paraId="59406A17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SERVICE   GEN       1     -0.2311      0.4629        0.2492        0.6177</w:t>
      </w:r>
    </w:p>
    <w:p w14:paraId="1732D0BF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SERVICE   GI        1     -1.6389      0.7871        4.3359        0.0373</w:t>
      </w:r>
    </w:p>
    <w:p w14:paraId="137EE171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SERVICE   OPHTH     1      0.3445      0.4130        0.6956        0.4043</w:t>
      </w:r>
    </w:p>
    <w:p w14:paraId="059B6C6B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SERVICE   ORTH      1      0.6151      0.4404        1.9508        0.1625</w:t>
      </w:r>
    </w:p>
    <w:p w14:paraId="369AF979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SERVICE   PLA       1      0.9616      0.4383        4.8142        0.0282</w:t>
      </w:r>
    </w:p>
    <w:p w14:paraId="72615E10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C62741D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80D5062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Odds Ratio Estimates</w:t>
      </w:r>
    </w:p>
    <w:p w14:paraId="01D17CE6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          </w:t>
      </w:r>
    </w:p>
    <w:p w14:paraId="5CB126FF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                        Point          95% Wald</w:t>
      </w:r>
    </w:p>
    <w:p w14:paraId="1331DB42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Effect                  Estimate      Confidence Limits</w:t>
      </w:r>
    </w:p>
    <w:p w14:paraId="7AB53C8E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5E0FBAA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OP_IP   IP vs OP           2.270       1.189       4.333</w:t>
      </w:r>
    </w:p>
    <w:p w14:paraId="732367C5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SERVICE ENT   vs URO       1.152       0.550       2.413</w:t>
      </w:r>
    </w:p>
    <w:p w14:paraId="3050E78E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SERVICE GEN   vs URO       0.794       0.320       1.966</w:t>
      </w:r>
    </w:p>
    <w:p w14:paraId="2ACFF726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SERVICE GI    vs URO       0.194       0.042       0.908</w:t>
      </w:r>
    </w:p>
    <w:p w14:paraId="07492800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SERVICE OPHTH vs URO       1.411       0.628       3.171</w:t>
      </w:r>
    </w:p>
    <w:p w14:paraId="1C904E83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SERVICE </w:t>
      </w:r>
      <w:proofErr w:type="gramStart"/>
      <w:r w:rsidRPr="000F22DA">
        <w:rPr>
          <w:rFonts w:ascii="Courier New" w:hAnsi="Courier New" w:cs="Courier New"/>
          <w:sz w:val="16"/>
          <w:szCs w:val="16"/>
        </w:rPr>
        <w:t>ORTH  vs</w:t>
      </w:r>
      <w:proofErr w:type="gramEnd"/>
      <w:r w:rsidRPr="000F22DA">
        <w:rPr>
          <w:rFonts w:ascii="Courier New" w:hAnsi="Courier New" w:cs="Courier New"/>
          <w:sz w:val="16"/>
          <w:szCs w:val="16"/>
        </w:rPr>
        <w:t xml:space="preserve"> URO       1.850       0.780       4.386</w:t>
      </w:r>
    </w:p>
    <w:p w14:paraId="6720A824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SERVICE PLA   vs URO       2.616       1.108       6.176</w:t>
      </w:r>
    </w:p>
    <w:p w14:paraId="6ADF61E4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6BB487D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9D8A32D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Association of Predicted Probabilities and Observed Responses</w:t>
      </w:r>
    </w:p>
    <w:p w14:paraId="76F8BEED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FC1722C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Percent Concordant     59.8    Somers' D    0.319</w:t>
      </w:r>
    </w:p>
    <w:p w14:paraId="7B45E75C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Percent Discordant     27.9    Gamma        0.364</w:t>
      </w:r>
    </w:p>
    <w:p w14:paraId="43C9AB68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Percent Tied           12.4    Tau-a        0.121</w:t>
      </w:r>
    </w:p>
    <w:p w14:paraId="2AC19FB5" w14:textId="77777777" w:rsidR="006033D4" w:rsidRPr="000F22DA" w:rsidRDefault="006033D4" w:rsidP="006033D4">
      <w:pPr>
        <w:pStyle w:val="PlainText"/>
        <w:rPr>
          <w:rFonts w:ascii="Courier New" w:hAnsi="Courier New" w:cs="Courier New"/>
          <w:sz w:val="16"/>
          <w:szCs w:val="16"/>
        </w:rPr>
      </w:pPr>
      <w:r w:rsidRPr="000F22DA">
        <w:rPr>
          <w:rFonts w:ascii="Courier New" w:hAnsi="Courier New" w:cs="Courier New"/>
          <w:sz w:val="16"/>
          <w:szCs w:val="16"/>
        </w:rPr>
        <w:t xml:space="preserve">                          Pairs                 43439    c            0.659</w:t>
      </w:r>
    </w:p>
    <w:sectPr w:rsidR="006033D4" w:rsidRPr="000F22DA" w:rsidSect="000B7425">
      <w:pgSz w:w="12240" w:h="15840"/>
      <w:pgMar w:top="432" w:right="576" w:bottom="432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772D"/>
    <w:rsid w:val="000B7425"/>
    <w:rsid w:val="000F22DA"/>
    <w:rsid w:val="006033D4"/>
    <w:rsid w:val="00BD772D"/>
    <w:rsid w:val="00CE74CA"/>
    <w:rsid w:val="00D22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5AAEF"/>
  <w15:chartTrackingRefBased/>
  <w15:docId w15:val="{478D496A-AF00-4E0E-8A43-958A9CA84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C1D5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C1D57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82</Words>
  <Characters>959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</Company>
  <LinksUpToDate>false</LinksUpToDate>
  <CharactersWithSpaces>1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 E LEVERSON</dc:creator>
  <cp:keywords/>
  <dc:description/>
  <cp:lastModifiedBy>PETER F NICHOL</cp:lastModifiedBy>
  <cp:revision>2</cp:revision>
  <dcterms:created xsi:type="dcterms:W3CDTF">2024-02-28T13:38:00Z</dcterms:created>
  <dcterms:modified xsi:type="dcterms:W3CDTF">2024-02-28T13:38:00Z</dcterms:modified>
</cp:coreProperties>
</file>